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AEB" w:rsidRPr="001B4AE8" w:rsidRDefault="00790605" w:rsidP="00B23AEB">
      <w:pPr>
        <w:rPr>
          <w:rFonts w:cs="Times New Roman"/>
          <w:sz w:val="28"/>
          <w:szCs w:val="28"/>
        </w:rPr>
      </w:pPr>
      <w:r>
        <w:rPr>
          <w:rFonts w:eastAsiaTheme="majorHAnsi" w:cs="Times New Roman"/>
          <w:color w:val="000000" w:themeColor="text1"/>
          <w:sz w:val="28"/>
          <w:szCs w:val="28"/>
        </w:rPr>
        <w:t>Supplementary Table S</w:t>
      </w:r>
      <w:r w:rsidR="00A8344B" w:rsidRPr="007A7DE4">
        <w:rPr>
          <w:rFonts w:cs="Times New Roman"/>
          <w:color w:val="000000" w:themeColor="text1"/>
          <w:sz w:val="28"/>
          <w:szCs w:val="28"/>
        </w:rPr>
        <w:t>4</w:t>
      </w:r>
      <w:r w:rsidR="0090047F" w:rsidRPr="001B4AE8">
        <w:rPr>
          <w:rFonts w:cs="Times New Roman"/>
          <w:color w:val="000000" w:themeColor="text1"/>
          <w:sz w:val="28"/>
          <w:szCs w:val="28"/>
        </w:rPr>
        <w:t xml:space="preserve"> Real-time </w:t>
      </w:r>
      <w:r w:rsidR="001B4AE8" w:rsidRPr="001B4AE8">
        <w:rPr>
          <w:rFonts w:cs="Times New Roman"/>
          <w:color w:val="000000" w:themeColor="text1"/>
          <w:sz w:val="28"/>
          <w:szCs w:val="28"/>
        </w:rPr>
        <w:t>q</w:t>
      </w:r>
      <w:r w:rsidR="0090047F" w:rsidRPr="001B4AE8">
        <w:rPr>
          <w:rFonts w:cs="Times New Roman"/>
          <w:color w:val="000000" w:themeColor="text1"/>
          <w:sz w:val="28"/>
          <w:szCs w:val="28"/>
        </w:rPr>
        <w:t>PCR Primers</w:t>
      </w:r>
      <w:bookmarkStart w:id="0" w:name="_GoBack"/>
      <w:bookmarkEnd w:id="0"/>
    </w:p>
    <w:tbl>
      <w:tblPr>
        <w:tblW w:w="8746" w:type="dxa"/>
        <w:tblInd w:w="-5" w:type="dxa"/>
        <w:tblLook w:val="04A0" w:firstRow="1" w:lastRow="0" w:firstColumn="1" w:lastColumn="0" w:noHBand="0" w:noVBand="1"/>
      </w:tblPr>
      <w:tblGrid>
        <w:gridCol w:w="850"/>
        <w:gridCol w:w="3890"/>
        <w:gridCol w:w="4006"/>
      </w:tblGrid>
      <w:tr w:rsidR="00B23AEB" w:rsidRPr="001B4AE8" w:rsidTr="006A551A">
        <w:trPr>
          <w:trHeight w:val="405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center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center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center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Reverse primer</w:t>
            </w:r>
          </w:p>
        </w:tc>
      </w:tr>
      <w:tr w:rsidR="00B23AEB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’-CCGTAAAGACCTCTATGCC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CTCAGTAACAGTCCGCCTA-3′</w:t>
            </w:r>
          </w:p>
        </w:tc>
      </w:tr>
      <w:tr w:rsidR="00B23AEB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790605" w:rsidP="006B162A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Dnmt1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="00790605"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AAGAATGGTGTTGTCTACCGAC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="00790605"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CATCCAGGTTGCTCCCCTTG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</w:tr>
      <w:tr w:rsidR="00B23AEB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790605" w:rsidP="006B162A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Tet3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="00790605"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TGCGATTGTGTCGAACAAATAGT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="00790605"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TCCATACCGATCCTCCATGAG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</w:tr>
      <w:tr w:rsidR="00790605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Cxxc1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TTGGATGTGACAACTGCAACG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GTGGCGGTAACGAATCTCCAG-3′</w:t>
            </w:r>
          </w:p>
        </w:tc>
      </w:tr>
      <w:tr w:rsidR="00B23AEB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790605" w:rsidP="006B162A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Zar1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="00790605"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TCGGTGCAGTGTTCACTCG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3AEB" w:rsidRPr="001B4AE8" w:rsidRDefault="00B23AEB" w:rsidP="006B162A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="00790605"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CTACGGTCTGCCAGGATCG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</w:tr>
      <w:tr w:rsidR="00790605" w:rsidRPr="001B4AE8" w:rsidTr="00790605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Theme="majorEastAsia" w:cs="Times New Roman" w:hint="eastAsia"/>
                <w:i/>
                <w:iCs/>
                <w:color w:val="000000"/>
                <w:kern w:val="0"/>
                <w:szCs w:val="21"/>
              </w:rPr>
              <w:t>Cnot6l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AAAATCTCACTGGGCAGAGTTAG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TGCGAGCAAGGTTATTGTCATT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</w:tr>
      <w:tr w:rsidR="00790605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Kmt2a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GCAGATTGTAAGACGGCGAG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790605">
              <w:rPr>
                <w:rFonts w:eastAsiaTheme="majorEastAsia" w:cs="Times New Roman"/>
                <w:color w:val="000000"/>
                <w:kern w:val="0"/>
                <w:szCs w:val="21"/>
              </w:rPr>
              <w:t>GAGAGGGGGTGTTCCTTCCTT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</w:tr>
      <w:tr w:rsidR="00790605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Kdm6a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CGGGCGGACAAAAGAAGAAC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CATAGACTTGCATCAGATCCTCC-3′</w:t>
            </w:r>
          </w:p>
        </w:tc>
      </w:tr>
      <w:tr w:rsidR="00790605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1B4AE8">
              <w:t>AGGCTTCTGGGCCTTATGTG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TGCTTCTCTCGCCAGGAATAC-3′</w:t>
            </w:r>
          </w:p>
        </w:tc>
      </w:tr>
      <w:tr w:rsidR="00790605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Gpx6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1B4AE8">
              <w:t>GCCCAGAAGTTGTGGGGTTC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TCCATACTCATAGACGGTGCC-3′</w:t>
            </w:r>
          </w:p>
        </w:tc>
      </w:tr>
      <w:tr w:rsidR="00790605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Mutyh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AGGTTGCCACAGTGATCGAC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1B4AE8">
              <w:t>TAGCTCCTTCTTGTAGCCGAC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</w:tr>
      <w:tr w:rsidR="00790605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center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Prdx1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AATGCAAAAATTGGGTATCCTGC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1B4AE8">
              <w:t>CGTGGGACACACAAAAGTAAAGT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</w:tr>
      <w:tr w:rsidR="00790605" w:rsidRPr="001B4AE8" w:rsidTr="006A551A">
        <w:trPr>
          <w:trHeight w:val="405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ind w:firstLineChars="50" w:firstLine="105"/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i/>
                <w:iCs/>
                <w:color w:val="000000"/>
                <w:kern w:val="0"/>
                <w:szCs w:val="21"/>
              </w:rPr>
              <w:t>Fis1</w:t>
            </w:r>
          </w:p>
        </w:tc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</w:t>
            </w:r>
            <w:r w:rsidRPr="001B4AE8">
              <w:t>TGTCCAAGAGCACGCAATTTG</w:t>
            </w: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-3′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0605" w:rsidRPr="001B4AE8" w:rsidRDefault="00790605" w:rsidP="00790605">
            <w:pPr>
              <w:widowControl/>
              <w:jc w:val="left"/>
              <w:rPr>
                <w:rFonts w:eastAsiaTheme="majorEastAsia" w:cs="Times New Roman"/>
                <w:color w:val="000000"/>
                <w:kern w:val="0"/>
                <w:szCs w:val="21"/>
              </w:rPr>
            </w:pPr>
            <w:r w:rsidRPr="001B4AE8">
              <w:rPr>
                <w:rFonts w:eastAsiaTheme="majorEastAsia" w:cs="Times New Roman"/>
                <w:color w:val="000000"/>
                <w:kern w:val="0"/>
                <w:szCs w:val="21"/>
              </w:rPr>
              <w:t>5′-CCTCGCACATACTTTAGAGCCTT-3′</w:t>
            </w:r>
          </w:p>
        </w:tc>
      </w:tr>
    </w:tbl>
    <w:p w:rsidR="00E53967" w:rsidRPr="001B4AE8" w:rsidRDefault="00E53967">
      <w:pPr>
        <w:rPr>
          <w:rFonts w:cs="Times New Roman"/>
          <w:szCs w:val="21"/>
        </w:rPr>
      </w:pPr>
    </w:p>
    <w:sectPr w:rsidR="00E53967" w:rsidRPr="001B4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4350" w:rsidRDefault="00B44350" w:rsidP="0090047F">
      <w:r>
        <w:separator/>
      </w:r>
    </w:p>
  </w:endnote>
  <w:endnote w:type="continuationSeparator" w:id="0">
    <w:p w:rsidR="00B44350" w:rsidRDefault="00B44350" w:rsidP="00900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4350" w:rsidRDefault="00B44350" w:rsidP="0090047F">
      <w:r>
        <w:separator/>
      </w:r>
    </w:p>
  </w:footnote>
  <w:footnote w:type="continuationSeparator" w:id="0">
    <w:p w:rsidR="00B44350" w:rsidRDefault="00B44350" w:rsidP="00900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AEB"/>
    <w:rsid w:val="00050E16"/>
    <w:rsid w:val="001539B2"/>
    <w:rsid w:val="001852B0"/>
    <w:rsid w:val="001B4AE8"/>
    <w:rsid w:val="006A551A"/>
    <w:rsid w:val="00790605"/>
    <w:rsid w:val="007A7DE4"/>
    <w:rsid w:val="007F43AA"/>
    <w:rsid w:val="00817320"/>
    <w:rsid w:val="008A7C68"/>
    <w:rsid w:val="0090047F"/>
    <w:rsid w:val="00972D33"/>
    <w:rsid w:val="00A8344B"/>
    <w:rsid w:val="00B23AEB"/>
    <w:rsid w:val="00B44350"/>
    <w:rsid w:val="00C900CA"/>
    <w:rsid w:val="00E5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CCDCFD-F712-4740-84C7-3FFE661EE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3A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4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19-01-31T06:23:00Z</dcterms:created>
  <dcterms:modified xsi:type="dcterms:W3CDTF">2021-05-23T13:34:00Z</dcterms:modified>
</cp:coreProperties>
</file>